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B70CC">
      <w:pPr>
        <w:spacing w:after="0" w:line="480" w:lineRule="auto"/>
        <w:jc w:val="both"/>
        <w:rPr>
          <w:rFonts w:ascii="Times New Roman" w:hAnsi="Times New Roman" w:eastAsia="宋体" w:cs="Times New Roman"/>
          <w:szCs w:val="22"/>
          <w14:ligatures w14:val="none"/>
        </w:rPr>
      </w:pP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2"/>
          <w14:ligatures w14:val="none"/>
        </w:rPr>
        <w:t>5</w:t>
      </w: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 xml:space="preserve"> Table.</w:t>
      </w:r>
      <w:r>
        <w:rPr>
          <w:rFonts w:ascii="Times New Roman" w:hAnsi="Times New Roman" w:eastAsia="宋体" w:cs="Times New Roman"/>
          <w:szCs w:val="22"/>
          <w14:ligatures w14:val="none"/>
        </w:rPr>
        <w:t xml:space="preserve"> Primers used in this study.</w:t>
      </w:r>
    </w:p>
    <w:tbl>
      <w:tblPr>
        <w:tblStyle w:val="16"/>
        <w:tblW w:w="852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685"/>
        <w:gridCol w:w="2143"/>
      </w:tblGrid>
      <w:tr w14:paraId="3D9E6B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5AE3207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bookmarkStart w:id="1" w:name="_GoBack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rimer</w:t>
            </w: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  <w:t xml:space="preserve"> name</w:t>
            </w:r>
          </w:p>
        </w:tc>
        <w:tc>
          <w:tcPr>
            <w:tcW w:w="368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5660833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  <w:t>Sequence (5’-3’)</w:t>
            </w:r>
          </w:p>
        </w:tc>
        <w:tc>
          <w:tcPr>
            <w:tcW w:w="214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4F95B71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  <w:t>Description</w:t>
            </w:r>
          </w:p>
        </w:tc>
      </w:tr>
      <w:tr w14:paraId="605E08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8F5F3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-up-GFP-pK18(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44F75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TACCCGGGGATCCTCTAGAGATCTGTTGCTGCTGGACTACC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D23C3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rpfG-GF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vecto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53E82BB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C81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-up-GFP-pK18(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4B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GAAAAGTTCTTCTCCTTTACTCATCACCCCGGGTCGCGCCGA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D6D64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361A6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692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GFP-rpfG-up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42C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ATCGGCGCGACCCGGGGT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TGAGTAAAGGAGAAGAACTTT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E9BF6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0C605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823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GFP-rpfG-down(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69F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CAGGCGCCGCCCTCACCCTATTTGTATAGTTCATCCATG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A7F4D5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AB3577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C5F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-down-GFP-pK18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7DF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GGCATGGATGAACTATACAAATAGGGTGAGGGCGGCGCCT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D4C144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5FF23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3032E0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-down-GFP-pK18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1C7465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TTGCATGCCTGCAGGTCGAGCCAGCGATACCACCAGT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AA29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C3EE0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809D1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diy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A4608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CGTAGCCCTTGCCTACCTA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F0AEF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the constitutive expression vector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F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7B7F3C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BA8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diy(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D7E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TGTGACTTTCCTCCTTAAGCT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A86D5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9CD99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66B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FP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-diy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BC1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TAAGGAGGAAAGTCACATTATGAGTAAAGGAGAAGAACTTT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5B868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6B4FD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A5FA9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GFP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AD819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CTATTTGTATAGTTCATCCATGCC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C71833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0EC86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12E4DC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-pET28a(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E2C5FB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AGCAAATGGGTCGCGGATCCATGGGATTGAACATCGTCATTGTC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D203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ET28a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rpf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vecto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06CD6A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028799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-pET28a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18D890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GAGTGCGGCCGCAAGCTTGTCACACCCCGGGTCGCG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3900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4F8E1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836857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-pET28a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468920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AGCAAATGGGTCGCGGATCCATGGGATTGAACATCGTCATTGTC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07815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ET28a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vecto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26209F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27F6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-pET28a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D5C6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GCGTTCTGCGACCTCGT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38B26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A7BE5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0D0D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-pET28a(middle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8796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GAACGAGGTCGCAGAAC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right w:val="nil"/>
            </w:tcBorders>
          </w:tcPr>
          <w:p w14:paraId="77DC537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C0B57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CCE3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-pET28a(middle 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0039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GCACCTCTGCTTCCGAC</w:t>
            </w:r>
          </w:p>
        </w:tc>
        <w:tc>
          <w:tcPr>
            <w:tcW w:w="2143" w:type="dxa"/>
            <w:vMerge w:val="continue"/>
            <w:tcBorders>
              <w:left w:val="nil"/>
              <w:right w:val="nil"/>
            </w:tcBorders>
          </w:tcPr>
          <w:p w14:paraId="1B7469C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11226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CF25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-pET28a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8088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GTCGGAAGCAGAGGTGCG</w:t>
            </w:r>
          </w:p>
        </w:tc>
        <w:tc>
          <w:tcPr>
            <w:tcW w:w="2143" w:type="dxa"/>
            <w:vMerge w:val="continue"/>
            <w:tcBorders>
              <w:left w:val="nil"/>
              <w:right w:val="nil"/>
            </w:tcBorders>
          </w:tcPr>
          <w:p w14:paraId="26499CD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50AE0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4B24BA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-pET28a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CCE995">
            <w:pPr>
              <w:spacing w:after="0" w:line="480" w:lineRule="auto"/>
              <w:jc w:val="both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GAGTGCGGCCGCAAGCTTGTCACACCCCGGGTCGCGCC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929D63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90BF1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4812F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0C730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14:ligatures w14:val="none"/>
              </w:rPr>
              <w:t>TACCCGGGGATCCTCTAGAGGCCTCCCCGCCGTTGGT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A5E9EE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Used for construction o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in-frame deletion mutan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071174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205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BC3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:shd w:val="clear" w:color="auto" w:fill="FFFFFF"/>
                <w14:ligatures w14:val="none"/>
              </w:rPr>
              <w:t>ATAACCAGTACTGCCCCCCTCCAGGG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5C0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3C673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568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2E7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14:ligatures w14:val="none"/>
              </w:rPr>
              <w:t>AGGGGGGCAGTACTGGTTATACCGAAGACCAAA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78A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3F6F5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48277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1F09E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:shd w:val="clear" w:color="auto" w:fill="FFFFFF"/>
                <w14:ligatures w14:val="none"/>
              </w:rPr>
              <w:t>CTTGCATGCCTGCAGGTCGAGCACACAGCGTTGGGCGT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CAA3B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F15D6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2B6F5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5A52D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14:ligatures w14:val="none"/>
              </w:rPr>
              <w:t>TACCCGGGGATCCTCTAGAGAGGCTTCGTCTACATCGTC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27CDFB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in-frame deletion muta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0AF1A4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93D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CCC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:shd w:val="clear" w:color="auto" w:fill="FFFFFF"/>
                <w14:ligatures w14:val="none"/>
              </w:rPr>
              <w:t>CCGCCGCACAGTTGGTTCTCCGTGATGAC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16C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D4D63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B65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2FD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14:ligatures w14:val="none"/>
              </w:rPr>
              <w:t>GAGAACCAACTGTGCGGCGGGCTATT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4A4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E8BF7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DD1BC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803E8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:shd w:val="clear" w:color="auto" w:fill="FFFFFF"/>
                <w14:ligatures w14:val="none"/>
              </w:rPr>
              <w:t>CTTGCATGCCTGCAGGTCGATGCGTTTCTGGCCAAG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EC47D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9C7844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9AADF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10E60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14:ligatures w14:val="none"/>
              </w:rPr>
              <w:t>TACCCGGGGATCCTCTAGAGACCTGTATGCCCAACGC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545ED8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in-frame deletion muta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738D3E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2CF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623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:shd w:val="clear" w:color="auto" w:fill="FFFFFF"/>
                <w14:ligatures w14:val="none"/>
              </w:rPr>
              <w:t>GTGCGGCGGGCCATGTCAGTGGAGACTTCATA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75B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AD79B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787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822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14:ligatures w14:val="none"/>
              </w:rPr>
              <w:t>ACTGACATGGCCCGCCGCACATCAGC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231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4EE31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6F711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5224F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182026"/>
                <w:kern w:val="0"/>
                <w:sz w:val="22"/>
                <w:szCs w:val="22"/>
                <w:highlight w:val="none"/>
                <w:shd w:val="clear" w:color="auto" w:fill="FFFFFF"/>
                <w14:ligatures w14:val="none"/>
              </w:rPr>
              <w:t>CTTGCATGCCTGCAGGTCGATGCGCACAGCATTGCCCT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611EF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9D132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E7AC3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C7DE5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TACCCGGGGATCCTCTAGAGGGCTATACCGACCGCTTC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A91681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in-frame deletion muta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5BFCC0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1D1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63C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GCCCTCACCATCCGCCTTTTCCGCAC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7FDAE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A3A06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7B6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D1D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AAAGGCGGATGGTGAGGGCGGCGCCT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69E9C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82CC7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0FB83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1B21C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TTGCATGCCTGCAGGTCGAAAGGTGTCGCCGTGGGTGTTGT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EC66B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3C330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61A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8AD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TACCCGGGGATCCTCTAGAGCAGTGATATGACTCTTGTCCATGT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79B93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in-frame deletion muta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67C33A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6C8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0B3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TGGTGCCGTGAACCGTCGTGTTTGCTGA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780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  <w:highlight w:val="none"/>
                <w14:ligatures w14:val="none"/>
              </w:rPr>
            </w:pPr>
          </w:p>
        </w:tc>
      </w:tr>
      <w:tr w14:paraId="038D01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0C0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402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ACGACGGTTCACGGCACCACGCAGCCAGT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654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  <w:highlight w:val="none"/>
                <w14:ligatures w14:val="none"/>
              </w:rPr>
            </w:pPr>
          </w:p>
        </w:tc>
      </w:tr>
      <w:tr w14:paraId="65B6F5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D56B0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7811A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TTGCATGCCTGCAGGTCGAGCGCGGCTATGCCGATAT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4A4E9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  <w:highlight w:val="none"/>
                <w14:ligatures w14:val="none"/>
              </w:rPr>
            </w:pPr>
          </w:p>
        </w:tc>
      </w:tr>
      <w:tr w14:paraId="00B0C9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FAF1F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20C5C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CCCGGGGATCCTCTAGAGGTTGTCTTACGCCAACC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4FC121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in-frame deletion muta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rpfB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4A4437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158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7DB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AATAGCCCGCCGCACACTGCCCCCCTCCAGGGT</w:t>
            </w:r>
          </w:p>
        </w:tc>
        <w:tc>
          <w:tcPr>
            <w:tcW w:w="21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DE9D4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3DB0D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DF4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2A6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CCCTGGAGGGGGGCAGTGTGCGGCGGGCTATTCG</w:t>
            </w:r>
          </w:p>
        </w:tc>
        <w:tc>
          <w:tcPr>
            <w:tcW w:w="21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310D6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64346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B1B56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882F3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TTGCATGCCTGCAGGTCG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GCGTTTCTGGCCAAGCC</w:t>
            </w:r>
          </w:p>
        </w:tc>
        <w:tc>
          <w:tcPr>
            <w:tcW w:w="21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8931A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CE6A5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EC3E3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1B290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CCCGGGGATCCTCTAGAGGCGCACAGCATTGCCCT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00FC94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in-frame deletion muta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rpfC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315AEB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F4B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D4B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GTGCGGAAAAGGCGGATCCCGCCGCACATCAG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88E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BF66D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D97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23D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CTGATGTGCGGCGGGATCCGCCTTTTCCGCAC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9E4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18C76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D55B5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1DFD6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TTGCATGCCTGCAGGTCG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TATACCGACCGCTTC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8E7E3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9CBEB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A7C56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4DEFA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CCCGGGGATCCTCTAGAGGTTGTCTTACGCCAACC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EF48E3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of in-frame deletion muta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by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.</w:t>
            </w:r>
          </w:p>
        </w:tc>
      </w:tr>
      <w:tr w14:paraId="5A0994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DD8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7C9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GTGCGGAAAAGGCGGATCTGCCCCCCTCCAGG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03D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874D58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7E0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1FB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CCCTGGAGGGGGGCAGATCCGCCTTTTCCGCAC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D63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384AB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31519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13359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TTGCATGCCTGCAGGTCG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TATACCGACCGCTTC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FBBCB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473F0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B7FFF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E3C2C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GTTGTCTTACGCCAACC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B54063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genetic complementary vecto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2602BF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EBC1B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72B61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TTACGTTTTCGGCGCGT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C03D7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64946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67E77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28356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TTCGTCTACATCGTCGATCGC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954A1E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genetic complementary vecto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10E28B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1FA22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9CBB3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TCAGCCGGCGTCAAG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C6E8E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2F935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10E76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896CC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TCGACCCGCGCTGCGT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1FB1EA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genetic complementary vecto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094BA7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8FD52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F0065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CTATTCGCTGCTCCGG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2F152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B2DD9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66B38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01C81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CATCAATGGCAAGGAGCT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66CF5C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genetic complementary vecto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477A34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00145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1871A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TCACACCCCGGGTCG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CD8BD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035DB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4204F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C64B7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GTTGTCTTACGCCAACC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499068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genetic complementary vecto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rpfB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0A8BE2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40B7A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D3547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TCAGCCGGCGTCAAG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5D4E2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99BD9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81A6E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EDE90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GCGCACAGCATTGCCCT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109E76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genetic complementary vecto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rpfC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407B90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E86C8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98E35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GCTATACCGACCGCTTC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5762F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24BFC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65DC6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C5FB9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GTTGTCTTACGCCAACC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51C054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Used for construction genetic complementa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vector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18A4B0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1A1E9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BFCG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comp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15505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GCTATACCGACCGCTTC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B700C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31393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26178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614C1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CATCAATGGCAAGGAGCT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B0009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the expression vector of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6F37C5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763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up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F00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TTCTGCGACCTCGT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3B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567A4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F9F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middle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D37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ACGAGGTCGCAGAAC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580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6FEB2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908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middle -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A41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CACCTCTGCTTCC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5CD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C55C3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238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4CE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GAAGCAGAGGTG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501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4F61B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28442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(down-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CC619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TCACACCCCGGGTCG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C9BA1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3CC251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81D28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diy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766D6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CGTAGCCCTTGCCTACCTA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507CB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the constitutive expression vector of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yhj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149D8A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6D5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diy(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E8C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TGTGACTTTCCTCCTTAAGCT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BA781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95D0E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BF0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yhjH-diy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455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TAAGGAGGAAAGTCACATTATGATAAGGCAGGTTATCCA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07CD5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6348D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05B97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yhjH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A887F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TTATAGCGCCAGAACCGCC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75972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CFEBD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3DFC91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diy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B64652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CCGCTCTAGAACCGTAGCCCTTGCCTACCTA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4ACDB7C9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construction the overexpression expression vector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31B0A7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638F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diy(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E6F9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TGTGACTTTCCTCCTTAAGCTT</w:t>
            </w:r>
          </w:p>
        </w:tc>
        <w:tc>
          <w:tcPr>
            <w:tcW w:w="2143" w:type="dxa"/>
            <w:vMerge w:val="continue"/>
            <w:tcBorders>
              <w:left w:val="nil"/>
              <w:right w:val="nil"/>
            </w:tcBorders>
          </w:tcPr>
          <w:p w14:paraId="3430EE99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26B17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472B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-diy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8953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GCTTAAGGAGGAAAGTCACATTATGGGATTGAACATCGTCATTGTC</w:t>
            </w:r>
          </w:p>
        </w:tc>
        <w:tc>
          <w:tcPr>
            <w:tcW w:w="2143" w:type="dxa"/>
            <w:vMerge w:val="continue"/>
            <w:tcBorders>
              <w:left w:val="nil"/>
              <w:right w:val="nil"/>
            </w:tcBorders>
          </w:tcPr>
          <w:p w14:paraId="7275A8C5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F6F0A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6E5C7D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BA4EAD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CGGTATCGATAAGCTTGTCACACCCCGGGTCGCGCC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1DC91F4">
            <w:pPr>
              <w:spacing w:after="0" w:line="480" w:lineRule="auto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EEDED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9379C8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TRG-Clp (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B3D030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GCGGCCGCAAGAATTCAGGTGACTACGACGGTACGTAAC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504695C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Used for construction of PTRG::Cl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vector.</w:t>
            </w:r>
          </w:p>
        </w:tc>
      </w:tr>
      <w:tr w14:paraId="26462CF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DAC5B6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TRG-Clp 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DFD6A6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ATTAATTAATTACTCGAGTTAGCGCGTGCCGTACAGC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13A57C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C48C3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73AD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XcmT-P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9122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AGTGGGGGATCCGAATTCATCGACCGGCTGGTGATGC</w:t>
            </w:r>
          </w:p>
        </w:tc>
        <w:tc>
          <w:tcPr>
            <w:tcW w:w="2143" w:type="dxa"/>
            <w:vMerge w:val="restart"/>
            <w:tcBorders>
              <w:left w:val="nil"/>
              <w:right w:val="nil"/>
            </w:tcBorders>
          </w:tcPr>
          <w:p w14:paraId="43DBA4A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Used for construction of pBXcmT::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vector.</w:t>
            </w:r>
          </w:p>
        </w:tc>
      </w:tr>
      <w:tr w14:paraId="421045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6EE95D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XcmT-P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FB7E5C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CGACAAGGATCCTCTAGAATCCGCCTTTTCCGCACAG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E2B66B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E7740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5701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0T1-pHM1 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B52D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AGCGGAGGGGTTGGATCCGACTCCTGTTGATAGATCCAGTAA</w:t>
            </w:r>
          </w:p>
        </w:tc>
        <w:tc>
          <w:tcPr>
            <w:tcW w:w="2143" w:type="dxa"/>
            <w:vMerge w:val="restart"/>
            <w:tcBorders>
              <w:left w:val="nil"/>
              <w:right w:val="nil"/>
            </w:tcBorders>
          </w:tcPr>
          <w:p w14:paraId="40EA42BF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Used for construction of pHM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::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0T1</w:t>
            </w:r>
          </w:p>
        </w:tc>
      </w:tr>
      <w:tr w14:paraId="174225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87EC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0T1-pHM1 (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5FC1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CAAATCCGCTCCCGGCGGATTTGTCCTACTCAGGAGAGCG</w:t>
            </w:r>
          </w:p>
        </w:tc>
        <w:tc>
          <w:tcPr>
            <w:tcW w:w="2143" w:type="dxa"/>
            <w:vMerge w:val="continue"/>
            <w:tcBorders>
              <w:left w:val="nil"/>
              <w:bottom w:val="nil"/>
              <w:right w:val="nil"/>
            </w:tcBorders>
          </w:tcPr>
          <w:p w14:paraId="7BD9B745">
            <w:pPr>
              <w:widowControl/>
              <w:spacing w:after="0" w:line="48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EC8AA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B4B7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/>
              </w:rPr>
              <w:t>rpfG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-pHM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 xml:space="preserve">::T0T1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F5B1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TTGCATGCCTGCAGGTCGACGGCTATACCGACCGCTTCG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right w:val="nil"/>
            </w:tcBorders>
          </w:tcPr>
          <w:p w14:paraId="4E802C75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Used for construction of pHM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::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T0T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highlight w:val="none"/>
                <w:u w:val="none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/>
              </w:rPr>
              <w:t>rpfG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/>
              </w:rPr>
              <w:t>-gus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 xml:space="preserve"> vector</w:t>
            </w:r>
          </w:p>
        </w:tc>
      </w:tr>
      <w:tr w14:paraId="260B9D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D92D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/>
              </w:rPr>
              <w:t>rpfG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 xml:space="preserve">GUS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AFB7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GTTTCTACAGGACGTAACAT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u w:val="none"/>
                <w:lang w:val="en-US"/>
              </w:rPr>
              <w:t>ATCCGCCTTTTCCGCACAGC</w:t>
            </w:r>
          </w:p>
        </w:tc>
        <w:tc>
          <w:tcPr>
            <w:tcW w:w="2143" w:type="dxa"/>
            <w:vMerge w:val="continue"/>
            <w:tcBorders>
              <w:left w:val="nil"/>
              <w:right w:val="nil"/>
            </w:tcBorders>
          </w:tcPr>
          <w:p w14:paraId="7F0874B5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</w:p>
        </w:tc>
      </w:tr>
      <w:tr w14:paraId="2C1CFB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64C9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  <w:t>GUS 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13EC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ATGTTACGTCCTGTAGAAACC</w:t>
            </w:r>
          </w:p>
        </w:tc>
        <w:tc>
          <w:tcPr>
            <w:tcW w:w="2143" w:type="dxa"/>
            <w:vMerge w:val="continue"/>
            <w:tcBorders>
              <w:left w:val="nil"/>
              <w:right w:val="nil"/>
            </w:tcBorders>
          </w:tcPr>
          <w:p w14:paraId="50F74675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</w:p>
        </w:tc>
      </w:tr>
      <w:tr w14:paraId="3AB006F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72C13B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  <w:t>GUS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pHM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::T0T1 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8558CF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CCCAAAAGCTTTCAGAATTCTCATTGTTTGCCTCCCTGCT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6EA475ED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</w:p>
        </w:tc>
      </w:tr>
      <w:tr w14:paraId="180962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1654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  <w:t>GUS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pHM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::T0T1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  <w:t xml:space="preserve"> (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A41F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TTGCATGCCTGCAGGTCGACATGTTACGTCCTGTAGAAACC</w:t>
            </w:r>
          </w:p>
        </w:tc>
        <w:tc>
          <w:tcPr>
            <w:tcW w:w="2143" w:type="dxa"/>
            <w:vMerge w:val="restart"/>
            <w:tcBorders>
              <w:top w:val="nil"/>
              <w:left w:val="nil"/>
              <w:right w:val="nil"/>
            </w:tcBorders>
          </w:tcPr>
          <w:p w14:paraId="7EF0B37B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Used for construction of pHM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::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T0T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/>
              </w:rPr>
              <w:t>gus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 xml:space="preserve"> vector</w:t>
            </w:r>
          </w:p>
        </w:tc>
      </w:tr>
      <w:tr w14:paraId="44B22C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C9B340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  <w14:ligatures w14:val="none"/>
              </w:rPr>
              <w:t>GUS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pHM1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  <w:lang w:val="en-US" w:eastAsia="zh-CN"/>
              </w:rPr>
              <w:t>::T0T1 (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8CAE2D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highlight w:val="none"/>
                <w:u w:val="none"/>
              </w:rPr>
              <w:t>CCCAAAAGCTTTCAGAATTCTCATTGTTTGCCTCCCTGCT</w:t>
            </w:r>
          </w:p>
        </w:tc>
        <w:tc>
          <w:tcPr>
            <w:tcW w:w="214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44F0FD5A">
            <w:pPr>
              <w:spacing w:after="0" w:line="48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u w:val="none"/>
                <w14:ligatures w14:val="none"/>
              </w:rPr>
            </w:pPr>
          </w:p>
        </w:tc>
      </w:tr>
      <w:tr w14:paraId="5EFF27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23969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5638C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CGCTGCTTACCTGCTTGG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CD6DE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Used for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qRT-PC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.</w:t>
            </w:r>
          </w:p>
        </w:tc>
      </w:tr>
      <w:tr w14:paraId="5A56C8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F32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3E9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GATCAACTGATGCTTGAGT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417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F8FF8F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E9C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895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ACCCGCTATCAGACCA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5C1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6E658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DE3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DC1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TGAGTCGGCAAAACAAG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189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31D60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0DC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FA5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TTTGAGTTGGGGCTTGC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737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B0C72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281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590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TTCCTTCTGCTCTACA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CE8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72032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E81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42C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CTGGGGTTGTCGGAAGAA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806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B4AA3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A42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0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EF7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none"/>
                <w14:ligatures w14:val="none"/>
              </w:rPr>
              <w:t>ACGCTCATCTCGTCGTCA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A7D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3E55B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D44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XO_03417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410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CGCAGAACTACATCGC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6B3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7C13B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79A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XO_03417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F65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GCAGATAGTCGGAATA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6F1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FDD78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653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5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E32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CAAGTTGATCGTCACC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9E5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77EAB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FA3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5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362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CTTCCACATTGATC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0B2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2845B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1B5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34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F6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GATGCGGTCACTCA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F61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D85D1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7A4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34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B57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TGCCGTCATGCAG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18A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59F102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830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0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642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CCCGCCGACCGTTT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EFA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88529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EDD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0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BE4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ACGTTGCTGCCTT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531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61059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DC5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0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DF3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TCAACCCGAGCACCA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78C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FD8BE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58A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0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AFF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AATCATCGCCGACAA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AAD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673B9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887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0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3C3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CTCGCTGTCCAAC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78F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95F3D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7E8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0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677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ATTGACCTCATCTAC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6F2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E622A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CE6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48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2F7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TCGGTTGTTTGTGGGA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DCB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AE1D7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13B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48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194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CCAGATTCGTATGAAACT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D0E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8D8DC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033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bookmarkStart w:id="0" w:name="OLE_LINK3"/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4886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014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GCTTATCAGGACTACACC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4E9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14FDC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BA6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48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85C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AGAGTAACATTAGCAAC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9E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F84FF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E12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19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753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AGAACAAGGCATCGG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E0A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8BD16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BC6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19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9F3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CTGGTTGAACGCATT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FF5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4F690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DC1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048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CFA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CAAGTCCTCCATCAA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BC4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646E5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399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481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1FA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GCAGGTAGGCATTGT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6D0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BEEAF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2EA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482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D40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TCGGGTGCGATCTACA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E6D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C923D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777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482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DAC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TCTTCTTGGTGGAGTG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209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1DE6F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F49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155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061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AGACCCGCTTCTATC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8EC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371E7E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5EB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1155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893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GAACACCGAGCCAC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75B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DF7FC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CE3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256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84B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GGTGGTGGTGAGCTTTC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786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822C92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643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256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A27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CAGGCTGCGGCTCTTT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AAA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BD837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AA6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264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890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ATACCAAGCACAAGGA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D56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C5B40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837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0264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E64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GGCGTTGAGCAAGGC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9DB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126D9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278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2043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1F7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TATCCGCCCACCGTTTCA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10D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980B2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E81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2043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C94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GACGCCTCTGGCTTTGCT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F20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8B8CF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CB8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4699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16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CATCCAGGAAGCCA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8A8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01AB1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671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4699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964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GGCGTAGGTCCTTGGT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29D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BFCA9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6B2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2051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C7D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GCGTCTTCCTCTTCG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ECB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1A192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F52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_02051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314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CTGGTACTCGCTCAT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654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A48D8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FBA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XO99A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FD9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CGGCACTTACGACTCC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BEC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58CC7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38A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XO99A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34A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ACCACCTCGAACACC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51B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6D5F4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207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AB8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TGCTGACTCACCGCAATC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318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902F6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FAB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7B0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GGTCTTTTTCAGCTCCT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42E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58D84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2B9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F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4C2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GAAGAACCGCAGCGTG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1C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F1F529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A48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F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165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TGAGTCGGCAAAACAAG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5AD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BC0C7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D04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C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3B5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ATTTGAGTTGGGGCTTGC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1C8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CB775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A69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C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214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ATTCCTTCTGCTCTACAT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CD7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9EBC8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86D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G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0C0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GCAGAGCGAAAGCGT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CF1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4DA34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D47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rpfG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745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TTCTTCCGACAACC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DDA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F62F3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C5E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6B0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GACGAACAAAACACC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FC6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5AB80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939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oc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13C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ACCACCTCGAACACC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1EB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5950A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C6E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550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GGAGCAGTTCAGCACC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6BE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723AE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262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DCA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GGCAGTTGGGCATCA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386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6031A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BB8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F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EE2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AGTTCAACCCTTCATTC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062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2698CB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7F5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F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C35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TAGCCAGTGATGTCGT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AF0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4A98E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3B0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C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510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ATCTGAGTTGGGGGTTGT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83A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D7106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C60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C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BA3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TCGCCAGCACTTCG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98C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26705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A32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G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F9D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GAGCGAGAGCGTCAAGCA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CC8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D755B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0AE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rpfG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75D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CTTCTTCCGACAAGC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BA3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23213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559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54A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CACCTACGACTCCAGCA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597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DAAED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A30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cc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B45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GACCACCTCGAACACC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FFA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DC4DB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8C2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8EA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TTACCTGCTTGGCGA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6D2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577C8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DEA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D2A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GGTGTACAGCGGATT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9D9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B4BA1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3F0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F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D7A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CGCCACTTCATCCTC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677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B52E0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0C6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F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295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CTTCCACGCAACGC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3C8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49E4C3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D68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C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4B4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CTTGGGCTGGGACT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23D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84CF8F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DB1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C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8D3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GGGTCGTGGCGAAAC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857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7CE6F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707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G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996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TGCTGTTGCTGGACT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88D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91C3E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3D5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rpfG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FBB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CGCTTTCGCTCTGCT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3FE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44D7C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AC9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BA7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CCGACGCCTACCAGGAA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EA6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5631D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BF0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ac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5B0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TTGGTCTGCGAAGAGA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ADF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BE406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5F0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054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ACGCTGGAAAAAGGTC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530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48624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4B9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D0B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GGCATCGGTGGACGGA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51B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89809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9F2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F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792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AAGCCAACCTGGGA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DE6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DBA76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947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F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483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GCCACCGAGATTGAAG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154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AC36F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C10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C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574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CACCCACGGCGAT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E15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657DA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3AC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C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111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TCAACCCAAGCGAG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BAA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54C14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1E1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G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AF7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TGTCGGAAGAGGAGGT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7B8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F03C1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94C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rpfG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5C9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GGATGAAACGGTTCTGGC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158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F777A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E29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8A8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ATGGACCGACGCCT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0DB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2B808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62D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Xve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135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TCACCGACAGCACC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021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BE498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FF3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E65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CGGCAACATCCTGG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F0D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63600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F78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1B8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GGTGGCGGTTTCC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FA1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CB324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A2D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F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64E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CTACTCCTTCCTGTG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9DA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B04AB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060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F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018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ACACCTTCGCCCAC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65D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A077E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3E6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C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5FB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CCTCGCAGCACCCT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EF4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1B1EF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DED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C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110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TCGCTGTCAGAGGCAAG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30C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E98303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607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G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3FA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ATTGTTGACGACCAGA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97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FA7A3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FC7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rpfG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C59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CCAGCCCATCCATCT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BDF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36B7A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350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A3C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CGACGCCAACAGCATT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0F6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1C251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6C7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Sm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97C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GCCAGTCGGGATA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731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8DA34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EB5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rpf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444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GCATCCGCCAATACCT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041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93AF8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A18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rpf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487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CATCATCACGGCAAC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819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13689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232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rpfG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8C8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TGACGCCTGATGAGATTA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C61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03FB2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58C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rpfG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9C3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CCATCCCATTTTTCGT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858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0CD3D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AD2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TraI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732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GGAGCAGACTTTTTCGCA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606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5DCBA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5D4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TraI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662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AGGTAAGAGTCGCCAGGT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F64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13B56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26A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TraR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93AE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TTCAGACCACTCCGAC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714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EE915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555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TraR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A0D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GGGCGGTGAGATG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926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B1EC7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CCA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511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CACCGACAAACGCCAC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26E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0CA29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6F1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t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9281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CCGTCCTTCTCGCTGT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229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DA38A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F07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cc-expI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8B4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TCTCGGCAATGAATAC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D7C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4F294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645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cc-expI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FBB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GCCAACGCTTCCTGATTC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E92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E4797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AF3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cc-expR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EFA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CCGTTGTTCTTGCTTC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B54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448AA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5FD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cc-expR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06A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TAGCATAGCCAGATTGTC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2F2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EE0CE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434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cc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AC8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GCTGAGTCCCCTTC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41B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6F3379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566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cc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BE4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ATGCCAAAATCGTAGT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C7D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F0476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C97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Rs-rasI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E02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TCTTGGTCGCTATCGCTA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D5F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F0269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D28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Rs-rasI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67D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CGCTTTCCAGCAAATAGG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C65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3DF69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882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Rs-rasR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417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ATGGGATGAGGCGAAG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B27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018D3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9D2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Rs-rasR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8847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GGTCAGGTTATCGTCGGA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04F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AF02C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595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Rs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3C9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CCGAACAGCAGAAAC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7E1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4E643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25D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Rs-gyrB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32E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CAGCACCTCGAACAC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59B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13ECC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41C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c-aacI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162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ACGACGCAGCCCTAC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C6F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0E3A32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2F62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c-aacI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B58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GTTCCGCCACGGTCTGT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27E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0DCDEA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439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c-aacR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070C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CTTTGAACAGGCGGTGC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1AB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383E8D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BDB8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c-aacR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0CC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TCTTTCCAGCGATAGG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9BA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4B0A03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17E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c-actin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4EA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CATGTATGTTGCCATCCAG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722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66BEC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93E9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Ac-actin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3D8A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GATAGCATGGGGTAGAGC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C68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53DEC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75E5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ss-psyI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72D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AAACGCTGTATGCCCTG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434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259F9F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CD0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ss-psyI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12B0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CTGCGAAACGGTCCAT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AEC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C712A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5DB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ss-psyR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CDB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ACTATCCTGATTCCTGGCTG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A5D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7D226F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AB6F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ss-psyR(qR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8344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AAAGACTCAGAGCGGCAA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752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153F47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22BD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ss-gyrB(qF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835B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CCACAGGAACCGATGAAGAT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F39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tr w14:paraId="5DA2A4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B8B396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Pss-gyrB(qR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CE47B3">
            <w:pPr>
              <w:widowControl/>
              <w:spacing w:after="0" w:line="480" w:lineRule="auto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TTGAGGACAATGCCTACACC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A17F6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</w:p>
        </w:tc>
      </w:tr>
      <w:bookmarkEnd w:id="1"/>
    </w:tbl>
    <w:p w14:paraId="1B210FDA">
      <w:pPr>
        <w:rPr>
          <w:rFonts w:hint="eastAsia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842B7"/>
    <w:rsid w:val="000D0757"/>
    <w:rsid w:val="004C74A9"/>
    <w:rsid w:val="00514187"/>
    <w:rsid w:val="00654D41"/>
    <w:rsid w:val="0067264D"/>
    <w:rsid w:val="0069703E"/>
    <w:rsid w:val="007956F7"/>
    <w:rsid w:val="007B15E5"/>
    <w:rsid w:val="009D15A6"/>
    <w:rsid w:val="00CA0889"/>
    <w:rsid w:val="00F62388"/>
    <w:rsid w:val="00F651FD"/>
    <w:rsid w:val="0E415BE3"/>
    <w:rsid w:val="161A0D2B"/>
    <w:rsid w:val="1A604FC3"/>
    <w:rsid w:val="221C3EC6"/>
    <w:rsid w:val="246B4C91"/>
    <w:rsid w:val="27820B2C"/>
    <w:rsid w:val="4E45012C"/>
    <w:rsid w:val="56A31EE4"/>
    <w:rsid w:val="59213372"/>
    <w:rsid w:val="6680738E"/>
    <w:rsid w:val="72D7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spacing w:after="0" w:line="240" w:lineRule="auto"/>
      <w:jc w:val="both"/>
    </w:pPr>
    <w:rPr>
      <w:rFonts w:ascii="等线" w:hAnsi="等线" w:eastAsia="Times New Roman" w:cs="等线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uiPriority w:val="99"/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646</Words>
  <Characters>9184</Characters>
  <Lines>554</Lines>
  <Paragraphs>408</Paragraphs>
  <TotalTime>1</TotalTime>
  <ScaleCrop>false</ScaleCrop>
  <LinksUpToDate>false</LinksUpToDate>
  <CharactersWithSpaces>939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8:50:00Z</dcterms:created>
  <dc:creator>Jin Ling</dc:creator>
  <cp:lastModifiedBy>Panxu</cp:lastModifiedBy>
  <dcterms:modified xsi:type="dcterms:W3CDTF">2026-02-19T14:41:4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Y1OWQ3OGI1OWFkZjQ2MDhlZGExMzVkNGMxZTg2MTAiLCJ1c2VySWQiOiI0MDYyNzU2NjE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F61B10A04944A489C33A2EE7651BFC8_12</vt:lpwstr>
  </property>
</Properties>
</file>